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469"/>
        <w:gridCol w:w="6039"/>
        <w:gridCol w:w="1518"/>
      </w:tblGrid>
      <w:tr w:rsidR="00060991" w:rsidRPr="0094619B" w:rsidTr="00060991">
        <w:trPr>
          <w:trHeight w:val="135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0991" w:rsidRPr="0094619B" w:rsidRDefault="00060991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6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0991" w:rsidRPr="0094619B" w:rsidRDefault="00060991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for </w:t>
            </w:r>
            <w:r w:rsidRPr="0094619B">
              <w:rPr>
                <w:rFonts w:ascii="Times New Roman" w:eastAsia="Calibri" w:hAnsi="Times New Roman" w:cs="Times New Roman"/>
                <w:sz w:val="24"/>
                <w:szCs w:val="24"/>
              </w:rPr>
              <w:t>paid communication partners and clinician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0991" w:rsidRPr="0094619B" w:rsidRDefault="00060991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questions</w:t>
            </w:r>
          </w:p>
        </w:tc>
      </w:tr>
      <w:tr w:rsidR="00060991" w:rsidRPr="0094619B" w:rsidTr="00060991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FOUR: Adopters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Can you (think-aloud screenshare - Workflow or equivalent) show me and talk me through the exact order you used the cours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of that process took some getting used to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were easy</w:t>
            </w:r>
            <w:bookmarkStart w:id="0" w:name="_GoBack"/>
            <w:bookmarkEnd w:id="0"/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/straightforward?</w:t>
            </w:r>
          </w:p>
        </w:tc>
        <w:tc>
          <w:tcPr>
            <w:tcW w:w="1518" w:type="dxa"/>
            <w:vMerge w:val="restart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y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Could you give me an example?</w:t>
            </w:r>
          </w:p>
        </w:tc>
      </w:tr>
      <w:tr w:rsidR="00060991" w:rsidRPr="0094619B" w:rsidTr="00060991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ONE: Condition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part of the course was/not relevant to you as a communication partner of someone with [condition]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991" w:rsidRPr="0094619B" w:rsidTr="00060991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TWO: Technology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it like using the computer/internet to </w:t>
            </w:r>
          </w:p>
          <w:p w:rsidR="00060991" w:rsidRPr="0094619B" w:rsidRDefault="00060991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atch videos?</w:t>
            </w:r>
          </w:p>
          <w:p w:rsidR="00060991" w:rsidRPr="0094619B" w:rsidRDefault="00060991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Answer questions?</w:t>
            </w:r>
          </w:p>
          <w:p w:rsidR="00060991" w:rsidRPr="0094619B" w:rsidRDefault="00060991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Type answers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991" w:rsidRPr="0094619B" w:rsidTr="00060991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6120E9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FIVE: Organiz</w:t>
            </w:r>
            <w:r w:rsidR="00060991"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ion </w:t>
            </w:r>
          </w:p>
        </w:tc>
        <w:tc>
          <w:tcPr>
            <w:tcW w:w="6043" w:type="dxa"/>
            <w:tcBorders>
              <w:bottom w:val="single" w:sz="4" w:space="0" w:color="auto"/>
            </w:tcBorders>
            <w:vAlign w:val="center"/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[name of practice/service] have to put in place to start using the cours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How easy or difficult was this to do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991" w:rsidRPr="0094619B" w:rsidTr="00060991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SEVEN: Over time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 do differently next tim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Over time, what would [name of practice/service] have to do differently to keep offering the course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991" w:rsidRPr="0094619B" w:rsidTr="00060991">
        <w:trPr>
          <w:trHeight w:val="291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REE: Value proposition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you want to try the cours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you get out of the course as a clinician and servic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st significant change for you as a result of completing the training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impact has this change had on your life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On a scale of 1 to 10, how likely would you be to recommend this training to others?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we make the course available to speech-language pathologists and families in the future, who do you think should cover the costs? (e.g., families, speech-language pathologists, insurers like icare, government schemes like the </w:t>
            </w:r>
            <w:r w:rsidRPr="0094619B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edicare?) </w:t>
            </w:r>
          </w:p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be a fair price for [insert participant’s answer from previous question] to pay for the course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991" w:rsidRPr="0094619B" w:rsidTr="00060991">
        <w:trPr>
          <w:trHeight w:val="129"/>
        </w:trPr>
        <w:tc>
          <w:tcPr>
            <w:tcW w:w="1465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SIX: Wider System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060991" w:rsidRPr="0094619B" w:rsidRDefault="00060991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feel about </w:t>
            </w:r>
          </w:p>
          <w:p w:rsidR="00060991" w:rsidRPr="0094619B" w:rsidRDefault="00060991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online?</w:t>
            </w:r>
          </w:p>
          <w:p w:rsidR="00060991" w:rsidRPr="0094619B" w:rsidRDefault="00060991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6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ing and recording progress online? 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060991" w:rsidRPr="0094619B" w:rsidRDefault="00060991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4795" w:rsidRPr="0094619B" w:rsidRDefault="00494795">
      <w:pPr>
        <w:rPr>
          <w:rFonts w:ascii="Times New Roman" w:hAnsi="Times New Roman" w:cs="Times New Roman"/>
        </w:rPr>
      </w:pPr>
    </w:p>
    <w:sectPr w:rsidR="00494795" w:rsidRPr="00946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640" w:rsidRDefault="00CA0640" w:rsidP="006120E9">
      <w:pPr>
        <w:spacing w:after="0" w:line="240" w:lineRule="auto"/>
      </w:pPr>
      <w:r>
        <w:separator/>
      </w:r>
    </w:p>
  </w:endnote>
  <w:endnote w:type="continuationSeparator" w:id="0">
    <w:p w:rsidR="00CA0640" w:rsidRDefault="00CA0640" w:rsidP="00612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640" w:rsidRDefault="00CA0640" w:rsidP="006120E9">
      <w:pPr>
        <w:spacing w:after="0" w:line="240" w:lineRule="auto"/>
      </w:pPr>
      <w:r>
        <w:separator/>
      </w:r>
    </w:p>
  </w:footnote>
  <w:footnote w:type="continuationSeparator" w:id="0">
    <w:p w:rsidR="00CA0640" w:rsidRDefault="00CA0640" w:rsidP="006120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91"/>
    <w:rsid w:val="00060991"/>
    <w:rsid w:val="003731EF"/>
    <w:rsid w:val="00406A71"/>
    <w:rsid w:val="00494795"/>
    <w:rsid w:val="006120E9"/>
    <w:rsid w:val="00797CBD"/>
    <w:rsid w:val="0094619B"/>
    <w:rsid w:val="00CA0640"/>
    <w:rsid w:val="00F2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162F48-6D35-4D3E-9301-9197CA03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991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3</cp:revision>
  <dcterms:created xsi:type="dcterms:W3CDTF">2021-12-07T22:10:00Z</dcterms:created>
  <dcterms:modified xsi:type="dcterms:W3CDTF">2021-12-07T22:10:00Z</dcterms:modified>
</cp:coreProperties>
</file>